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CE2" w:rsidRDefault="00B63CE2" w:rsidP="00EC540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7"/>
        <w:gridCol w:w="1040"/>
        <w:gridCol w:w="1227"/>
        <w:gridCol w:w="1295"/>
        <w:gridCol w:w="1884"/>
        <w:gridCol w:w="1599"/>
        <w:gridCol w:w="1446"/>
      </w:tblGrid>
      <w:tr w:rsidR="00427211" w:rsidRPr="00427211" w:rsidTr="00427211">
        <w:trPr>
          <w:trHeight w:val="642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00681" w:rsidRPr="00427211" w:rsidRDefault="00B9384C" w:rsidP="0022029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4</w:t>
            </w:r>
            <w:r w:rsidR="00220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 T</w:t>
            </w:r>
            <w:r w:rsidR="0022029F" w:rsidRPr="008E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able</w:t>
            </w:r>
            <w:r w:rsidR="00220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.</w:t>
            </w:r>
            <w:r w:rsidR="00427211" w:rsidRPr="004272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27211" w:rsidRPr="0022029F">
              <w:rPr>
                <w:rFonts w:ascii="Times New Roman" w:hAnsi="Times New Roman" w:cs="Times New Roman"/>
                <w:b/>
                <w:sz w:val="24"/>
                <w:szCs w:val="24"/>
              </w:rPr>
              <w:t>Levels of 18 discriminatory cytokines in normal and DA sera.</w:t>
            </w:r>
          </w:p>
        </w:tc>
      </w:tr>
      <w:tr w:rsidR="00427211" w:rsidRPr="00427211" w:rsidTr="00895CEF">
        <w:trPr>
          <w:trHeight w:hRule="exact" w:val="851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00681" w:rsidRPr="00427211" w:rsidRDefault="00427211" w:rsidP="0042721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427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o</w:t>
            </w:r>
            <w:proofErr w:type="spellEnd"/>
            <w:r w:rsidR="00CA44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00681" w:rsidRPr="00427211" w:rsidRDefault="00427211" w:rsidP="0042721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00681" w:rsidRPr="00427211" w:rsidRDefault="00895CEF" w:rsidP="0042721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ndance</w:t>
            </w:r>
            <w:r w:rsidRPr="0054283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00681" w:rsidRPr="00427211" w:rsidRDefault="00427211" w:rsidP="0042721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00681" w:rsidRPr="00427211" w:rsidRDefault="00427211" w:rsidP="0042721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rmal log 2 ratio </w:t>
            </w:r>
            <w:r w:rsidRPr="00427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proofErr w:type="spellStart"/>
            <w:r w:rsidRPr="00427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±SEM</w:t>
            </w:r>
            <w:r w:rsidRPr="0042721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00681" w:rsidRPr="00427211" w:rsidRDefault="00427211" w:rsidP="0042721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 log 2 ratio</w:t>
            </w:r>
            <w:r w:rsidRPr="00427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proofErr w:type="spellStart"/>
            <w:r w:rsidRPr="00427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±SEM</w:t>
            </w:r>
            <w:r w:rsidRPr="0042721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F00681" w:rsidRPr="00427211" w:rsidRDefault="00427211" w:rsidP="0042721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g 2 </w:t>
            </w:r>
            <w:r w:rsidRPr="00427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 xml:space="preserve">fold </w:t>
            </w:r>
            <w:proofErr w:type="spellStart"/>
            <w:r w:rsidRPr="00427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</w:t>
            </w:r>
            <w:r w:rsidRPr="0042721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0000015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1.0782±0.56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5.3935±0.51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IL17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0000001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1.1322±0.36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6.3851±0.09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IL15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0000001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0.2348±0.17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2.0871±0.45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MIP1α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0000704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1.2496±0.47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3.7454±0.35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0000012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1.0710±0.49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5.6440±0.29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LIF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45327E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bookmarkStart w:id="0" w:name="_GoBack"/>
            <w:bookmarkEnd w:id="0"/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10747638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000±0.00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3.2164±0.53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0271625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2.0246±0.56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3.8254±0.66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0000704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0.3083±0.19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2.0670±0.50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FGFbasic</w:t>
            </w:r>
            <w:proofErr w:type="spellEnd"/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0000312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0.3772±0.24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3.5147±0.36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0000001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0.1475±0.16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3.6165±0.09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GM-CSF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0038700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0.1310±0.13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3.4184±0.63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0000008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0.4058±0.24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3.3681±0.12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IL7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0000001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0.1681±0.11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2.1888±0.30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IL1Rα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0001190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0.0532±0.12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1.1945±0.25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SCGFβ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0000008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307±0.12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1.3925±0.11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IL12P40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5769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19141422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9465±0.46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0.1437±0.76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βNGF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0093200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0920±0.12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1.9480±0.36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</w:tr>
      <w:tr w:rsidR="00895CEF" w:rsidRPr="00427211" w:rsidTr="00895CEF">
        <w:trPr>
          <w:trHeight w:hRule="exact" w:val="454"/>
        </w:trPr>
        <w:tc>
          <w:tcPr>
            <w:tcW w:w="3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IL3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F5769D" w:rsidRDefault="00895CEF" w:rsidP="00A96F50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5769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10475239</w:t>
            </w:r>
          </w:p>
        </w:tc>
        <w:tc>
          <w:tcPr>
            <w:tcW w:w="10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0.1729±0.25</w:t>
            </w:r>
          </w:p>
        </w:tc>
        <w:tc>
          <w:tcPr>
            <w:tcW w:w="8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0.7119±0.54</w:t>
            </w:r>
          </w:p>
        </w:tc>
        <w:tc>
          <w:tcPr>
            <w:tcW w:w="7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895CEF" w:rsidRPr="00427211" w:rsidRDefault="00895CEF" w:rsidP="0042721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27211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</w:tr>
    </w:tbl>
    <w:p w:rsidR="00895CEF" w:rsidRDefault="00895CEF" w:rsidP="00EC540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95CEF" w:rsidRDefault="00895CEF" w:rsidP="00EC540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11DD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proofErr w:type="gramStart"/>
      <w:r w:rsidRPr="00FE11DD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FE11DD">
        <w:rPr>
          <w:rFonts w:ascii="Times New Roman" w:hAnsi="Times New Roman" w:cs="Times New Roman"/>
          <w:sz w:val="20"/>
          <w:szCs w:val="20"/>
        </w:rPr>
        <w:t xml:space="preserve"> abundance of cytokines in </w:t>
      </w:r>
      <w:r>
        <w:rPr>
          <w:rFonts w:ascii="Times New Roman" w:hAnsi="Times New Roman" w:cs="Times New Roman"/>
          <w:sz w:val="20"/>
          <w:szCs w:val="20"/>
        </w:rPr>
        <w:t>DA</w:t>
      </w:r>
      <w:r w:rsidRPr="00FE11DD">
        <w:rPr>
          <w:rFonts w:ascii="Times New Roman" w:hAnsi="Times New Roman" w:cs="Times New Roman"/>
          <w:sz w:val="20"/>
          <w:szCs w:val="20"/>
        </w:rPr>
        <w:t xml:space="preserve"> sera when compared to normal sera. “High” refers to cytokine present in elevated levels and “Low” refers to cytokine present in lower levels in </w:t>
      </w:r>
      <w:r>
        <w:rPr>
          <w:rFonts w:ascii="Times New Roman" w:hAnsi="Times New Roman" w:cs="Times New Roman"/>
          <w:sz w:val="20"/>
          <w:szCs w:val="20"/>
        </w:rPr>
        <w:t>DA</w:t>
      </w:r>
      <w:r w:rsidRPr="00FE11DD">
        <w:rPr>
          <w:rFonts w:ascii="Times New Roman" w:hAnsi="Times New Roman" w:cs="Times New Roman"/>
          <w:sz w:val="20"/>
          <w:szCs w:val="20"/>
        </w:rPr>
        <w:t xml:space="preserve"> sera when compared to normal sera.</w:t>
      </w:r>
    </w:p>
    <w:p w:rsidR="004D460E" w:rsidRPr="004D460E" w:rsidRDefault="004D460E" w:rsidP="004D460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D460E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 w:rsidRPr="004D460E"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 w:rsidRPr="004D460E">
        <w:rPr>
          <w:rFonts w:ascii="Times New Roman" w:hAnsi="Times New Roman" w:cs="Times New Roman"/>
          <w:sz w:val="20"/>
          <w:szCs w:val="20"/>
        </w:rPr>
        <w:t xml:space="preserve"> levels of 18 discriminatory cytokines in normal samples (n=26) was converted to differential log 2 ratio by dividing the individual sample value with mean of all normal samples for a given cytokine. In this table, median of differential log 2 </w:t>
      </w:r>
      <w:proofErr w:type="gramStart"/>
      <w:r w:rsidRPr="004D460E">
        <w:rPr>
          <w:rFonts w:ascii="Times New Roman" w:hAnsi="Times New Roman" w:cs="Times New Roman"/>
          <w:sz w:val="20"/>
          <w:szCs w:val="20"/>
        </w:rPr>
        <w:t>ratio</w:t>
      </w:r>
      <w:proofErr w:type="gramEnd"/>
      <w:r w:rsidRPr="004D460E">
        <w:rPr>
          <w:rFonts w:ascii="Times New Roman" w:hAnsi="Times New Roman" w:cs="Times New Roman"/>
          <w:sz w:val="20"/>
          <w:szCs w:val="20"/>
        </w:rPr>
        <w:t xml:space="preserve"> for a given cytokine and standard error are shown.</w:t>
      </w:r>
    </w:p>
    <w:p w:rsidR="004D460E" w:rsidRPr="004D460E" w:rsidRDefault="004D460E" w:rsidP="004D460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D460E"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r w:rsidRPr="004D460E"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 w:rsidRPr="004D460E">
        <w:rPr>
          <w:rFonts w:ascii="Times New Roman" w:hAnsi="Times New Roman" w:cs="Times New Roman"/>
          <w:sz w:val="20"/>
          <w:szCs w:val="20"/>
        </w:rPr>
        <w:t xml:space="preserve"> levels of 18 discr</w:t>
      </w:r>
      <w:r w:rsidR="00895CEF">
        <w:rPr>
          <w:rFonts w:ascii="Times New Roman" w:hAnsi="Times New Roman" w:cs="Times New Roman"/>
          <w:sz w:val="20"/>
          <w:szCs w:val="20"/>
        </w:rPr>
        <w:t xml:space="preserve">iminatory cytokines in </w:t>
      </w:r>
      <w:r w:rsidRPr="004D460E">
        <w:rPr>
          <w:rFonts w:ascii="Times New Roman" w:hAnsi="Times New Roman" w:cs="Times New Roman"/>
          <w:sz w:val="20"/>
          <w:szCs w:val="20"/>
        </w:rPr>
        <w:t xml:space="preserve">DA samples (n=24) was converted to differential log 2 ratio by dividing the individual sample value with mean of all normal samples for a given cytokine. In this table, median of differential log 2 </w:t>
      </w:r>
      <w:proofErr w:type="gramStart"/>
      <w:r w:rsidRPr="004D460E">
        <w:rPr>
          <w:rFonts w:ascii="Times New Roman" w:hAnsi="Times New Roman" w:cs="Times New Roman"/>
          <w:sz w:val="20"/>
          <w:szCs w:val="20"/>
        </w:rPr>
        <w:t>ratio</w:t>
      </w:r>
      <w:proofErr w:type="gramEnd"/>
      <w:r w:rsidRPr="004D460E">
        <w:rPr>
          <w:rFonts w:ascii="Times New Roman" w:hAnsi="Times New Roman" w:cs="Times New Roman"/>
          <w:sz w:val="20"/>
          <w:szCs w:val="20"/>
        </w:rPr>
        <w:t xml:space="preserve"> for a given cytokine and standard error are shown.</w:t>
      </w:r>
    </w:p>
    <w:p w:rsidR="004D460E" w:rsidRPr="004D460E" w:rsidRDefault="004D460E" w:rsidP="004D460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proofErr w:type="gramStart"/>
      <w:r w:rsidRPr="004D460E">
        <w:rPr>
          <w:rFonts w:ascii="Times New Roman" w:hAnsi="Times New Roman" w:cs="Times New Roman"/>
          <w:b/>
          <w:sz w:val="20"/>
          <w:szCs w:val="20"/>
          <w:vertAlign w:val="superscript"/>
        </w:rPr>
        <w:t>c</w:t>
      </w:r>
      <w:r w:rsidRPr="004D460E">
        <w:rPr>
          <w:rFonts w:ascii="Times New Roman" w:hAnsi="Times New Roman" w:cs="Times New Roman"/>
          <w:sz w:val="20"/>
          <w:szCs w:val="20"/>
        </w:rPr>
        <w:t>Log</w:t>
      </w:r>
      <w:proofErr w:type="spellEnd"/>
      <w:proofErr w:type="gramEnd"/>
      <w:r w:rsidRPr="004D460E">
        <w:rPr>
          <w:rFonts w:ascii="Times New Roman" w:hAnsi="Times New Roman" w:cs="Times New Roman"/>
          <w:sz w:val="20"/>
          <w:szCs w:val="20"/>
        </w:rPr>
        <w:t xml:space="preserve"> 2 fold change is calculated by subtracting mean of normal differential lo</w:t>
      </w:r>
      <w:r w:rsidR="00895CEF">
        <w:rPr>
          <w:rFonts w:ascii="Times New Roman" w:hAnsi="Times New Roman" w:cs="Times New Roman"/>
          <w:sz w:val="20"/>
          <w:szCs w:val="20"/>
        </w:rPr>
        <w:t xml:space="preserve">g 2 ratio from mean of </w:t>
      </w:r>
      <w:r w:rsidRPr="004D460E">
        <w:rPr>
          <w:rFonts w:ascii="Times New Roman" w:hAnsi="Times New Roman" w:cs="Times New Roman"/>
          <w:sz w:val="20"/>
          <w:szCs w:val="20"/>
        </w:rPr>
        <w:t>DA differential log 2 ratio.</w:t>
      </w:r>
    </w:p>
    <w:sectPr w:rsidR="004D460E" w:rsidRPr="004D4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C17"/>
    <w:rsid w:val="0011183A"/>
    <w:rsid w:val="0022029F"/>
    <w:rsid w:val="00270AC2"/>
    <w:rsid w:val="00293C17"/>
    <w:rsid w:val="0036610D"/>
    <w:rsid w:val="003C37B3"/>
    <w:rsid w:val="00427211"/>
    <w:rsid w:val="0045327E"/>
    <w:rsid w:val="00471494"/>
    <w:rsid w:val="004721C8"/>
    <w:rsid w:val="004D460E"/>
    <w:rsid w:val="00680315"/>
    <w:rsid w:val="0075457C"/>
    <w:rsid w:val="00873515"/>
    <w:rsid w:val="00895CEF"/>
    <w:rsid w:val="00903278"/>
    <w:rsid w:val="009313A8"/>
    <w:rsid w:val="00AB2459"/>
    <w:rsid w:val="00B63CE2"/>
    <w:rsid w:val="00B9384C"/>
    <w:rsid w:val="00C77846"/>
    <w:rsid w:val="00CA44C7"/>
    <w:rsid w:val="00D2375B"/>
    <w:rsid w:val="00D560ED"/>
    <w:rsid w:val="00D60791"/>
    <w:rsid w:val="00EC540E"/>
    <w:rsid w:val="00F00681"/>
    <w:rsid w:val="00F27308"/>
    <w:rsid w:val="00F5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AC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14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AC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14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53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atha</dc:creator>
  <cp:lastModifiedBy>mamatha</cp:lastModifiedBy>
  <cp:revision>7</cp:revision>
  <dcterms:created xsi:type="dcterms:W3CDTF">2015-03-02T09:46:00Z</dcterms:created>
  <dcterms:modified xsi:type="dcterms:W3CDTF">2015-05-19T05:24:00Z</dcterms:modified>
</cp:coreProperties>
</file>